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57F3" w14:textId="14864E30" w:rsidR="003171D9" w:rsidRDefault="003171D9" w:rsidP="003171D9">
      <w:pPr>
        <w:jc w:val="both"/>
      </w:pPr>
      <w:r w:rsidRPr="00493260">
        <w:rPr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b/>
          <w:bCs/>
        </w:rPr>
        <w:t>1</w:t>
      </w:r>
      <w:r>
        <w:t>: Parameters used in the baseline cardiomyocyte model after AF remodeling (first row</w:t>
      </w:r>
      <w:r>
        <w:rPr>
          <w:noProof/>
        </w:rPr>
        <w:t xml:space="preserve">) </w:t>
      </w:r>
      <w:r>
        <w:t>and the variations introduced for generating the different profiles in the population of models. Each row corresponds to a different profile in the population and to the corresponding</w:t>
      </w:r>
      <w:r w:rsidRPr="00737704">
        <w:t xml:space="preserve"> </w:t>
      </w:r>
      <w:r>
        <w:t xml:space="preserve">values for each parameter, shown in the variation percentage </w:t>
      </w:r>
      <w:r w:rsidRPr="00737704">
        <w:t xml:space="preserve">with respect </w:t>
      </w:r>
      <w:r>
        <w:t>to the baseline cardiomyocyte model.</w:t>
      </w:r>
    </w:p>
    <w:p w14:paraId="7216C5B7" w14:textId="77777777" w:rsidR="003171D9" w:rsidRDefault="003171D9" w:rsidP="003171D9">
      <w:pPr>
        <w:jc w:val="both"/>
      </w:pPr>
    </w:p>
    <w:tbl>
      <w:tblPr>
        <w:tblW w:w="1034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1134"/>
        <w:gridCol w:w="1134"/>
        <w:gridCol w:w="1275"/>
        <w:gridCol w:w="1134"/>
      </w:tblGrid>
      <w:tr w:rsidR="003171D9" w:rsidRPr="00CB195B" w14:paraId="440BFDC8" w14:textId="77777777" w:rsidTr="00844815">
        <w:trPr>
          <w:trHeight w:val="36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DF69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g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891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I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NaK</w:t>
            </w:r>
            <w:proofErr w:type="spellEnd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 xml:space="preserve"> 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264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g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9FDC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g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C97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g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K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563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g</w:t>
            </w:r>
            <w:r w:rsidRPr="00CB195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K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A3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s-ES_tradnl"/>
              </w:rPr>
              <w:t>Diffu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s-ES_tradnl"/>
              </w:rPr>
              <w:t xml:space="preserve"> (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BE4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[K]</w:t>
            </w:r>
            <w:r w:rsidRPr="00ED5A5C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E3C" w14:textId="77777777" w:rsidR="003171D9" w:rsidRPr="00CB195B" w:rsidRDefault="003171D9" w:rsidP="008448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[Na]</w:t>
            </w:r>
            <w:r w:rsidRPr="000B1588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_tradnl"/>
              </w:rPr>
              <w:t>o</w:t>
            </w:r>
          </w:p>
        </w:tc>
      </w:tr>
      <w:tr w:rsidR="003171D9" w:rsidRPr="00CB195B" w14:paraId="5E4FB3B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06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5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5B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7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E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F1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7C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1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1F6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0F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6F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 xml:space="preserve">5.4 </w:t>
            </w:r>
            <w:proofErr w:type="spellStart"/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m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0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 xml:space="preserve">130 </w:t>
            </w:r>
            <w:proofErr w:type="spellStart"/>
            <w:r w:rsidRPr="00CB195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_tradnl"/>
              </w:rPr>
              <w:t>mM</w:t>
            </w:r>
            <w:proofErr w:type="spellEnd"/>
          </w:p>
        </w:tc>
      </w:tr>
      <w:tr w:rsidR="003171D9" w:rsidRPr="00CB195B" w14:paraId="74B1059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8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C8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32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E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8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5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6D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A8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9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</w:tr>
      <w:tr w:rsidR="003171D9" w:rsidRPr="00CB195B" w14:paraId="1C9DE1B7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27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A20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00B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8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E6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E0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B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0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61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</w:tr>
      <w:tr w:rsidR="003171D9" w:rsidRPr="00CB195B" w14:paraId="637C0C7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E3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8E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E5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6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E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88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19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36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E2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</w:tr>
      <w:tr w:rsidR="003171D9" w:rsidRPr="00CB195B" w14:paraId="69639DE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3A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6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93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3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8B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83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D7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E2B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FF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</w:tr>
      <w:tr w:rsidR="003171D9" w:rsidRPr="00CB195B" w14:paraId="462209D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59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5A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D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7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7E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23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57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651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841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</w:tr>
      <w:tr w:rsidR="003171D9" w:rsidRPr="00CB195B" w14:paraId="17BB7C8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3D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5E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E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B9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48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6A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7C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BD3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035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</w:tr>
      <w:tr w:rsidR="003171D9" w:rsidRPr="00CB195B" w14:paraId="5573E5A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28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CE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1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4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7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81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1E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1A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50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</w:tr>
      <w:tr w:rsidR="003171D9" w:rsidRPr="00CB195B" w14:paraId="1E6F635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A0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9C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EC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19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6D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6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F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8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D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</w:tr>
      <w:tr w:rsidR="003171D9" w:rsidRPr="00CB195B" w14:paraId="0C991C3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E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D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2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D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A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D7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509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1F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20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</w:tr>
      <w:tr w:rsidR="003171D9" w:rsidRPr="00CB195B" w14:paraId="3C0452C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B4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F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50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3E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0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65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C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A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2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</w:tr>
      <w:tr w:rsidR="003171D9" w:rsidRPr="00CB195B" w14:paraId="02E42DF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27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F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1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D7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A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E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6DE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F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B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</w:tr>
      <w:tr w:rsidR="003171D9" w:rsidRPr="00CB195B" w14:paraId="570F3A0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6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08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5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5A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9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2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52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38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2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</w:tr>
      <w:tr w:rsidR="003171D9" w:rsidRPr="00CB195B" w14:paraId="46EFCFB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EF0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F8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C0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0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2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8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1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E5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7F1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</w:tr>
      <w:tr w:rsidR="003171D9" w:rsidRPr="00CB195B" w14:paraId="047BD92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C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84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C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7A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7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B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6D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1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4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</w:tr>
      <w:tr w:rsidR="003171D9" w:rsidRPr="00CB195B" w14:paraId="265FB71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20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8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5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5E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39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2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0A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B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A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</w:tr>
      <w:tr w:rsidR="003171D9" w:rsidRPr="00CB195B" w14:paraId="7FBA9BA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CB8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3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DAC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B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7E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ED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51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00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4B2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</w:tr>
      <w:tr w:rsidR="003171D9" w:rsidRPr="00CB195B" w14:paraId="3193315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EB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00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9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F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DB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8C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D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B5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5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</w:tr>
      <w:tr w:rsidR="003171D9" w:rsidRPr="00CB195B" w14:paraId="779ADC0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E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F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5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6E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EA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5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E8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3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60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</w:tr>
      <w:tr w:rsidR="003171D9" w:rsidRPr="00CB195B" w14:paraId="068FBD96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6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C6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1A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6C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6E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E7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5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0B1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53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</w:tr>
      <w:tr w:rsidR="003171D9" w:rsidRPr="00CB195B" w14:paraId="67B6BE1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E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8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DC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7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7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BE0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E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8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8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</w:tr>
      <w:tr w:rsidR="003171D9" w:rsidRPr="00CB195B" w14:paraId="3BE7056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6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5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2A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27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2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3F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EF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2A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8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</w:tr>
      <w:tr w:rsidR="003171D9" w:rsidRPr="00CB195B" w14:paraId="720A5F3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5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1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43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F4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8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F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EF4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2F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48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</w:tr>
      <w:tr w:rsidR="003171D9" w:rsidRPr="00CB195B" w14:paraId="553225C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9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65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DE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FC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3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B0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F2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D8A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7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</w:tr>
      <w:tr w:rsidR="003171D9" w:rsidRPr="00CB195B" w14:paraId="082110D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1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77A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CD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97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0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F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3A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3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88F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</w:tr>
      <w:tr w:rsidR="003171D9" w:rsidRPr="00CB195B" w14:paraId="031FAC8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4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7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9D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00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5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0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3B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63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4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</w:tr>
      <w:tr w:rsidR="003171D9" w:rsidRPr="00CB195B" w14:paraId="12E97D4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80B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1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B5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1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5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3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30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4C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EC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</w:tr>
      <w:tr w:rsidR="003171D9" w:rsidRPr="00CB195B" w14:paraId="20D31EF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DA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E9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7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EB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F7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20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2A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C1B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12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</w:tr>
      <w:tr w:rsidR="003171D9" w:rsidRPr="00CB195B" w14:paraId="0E7B107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2B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CE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7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4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18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78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E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68E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D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</w:tr>
      <w:tr w:rsidR="003171D9" w:rsidRPr="00CB195B" w14:paraId="24C6D00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35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BA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0D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64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E1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17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5F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2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EC3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</w:tr>
      <w:tr w:rsidR="003171D9" w:rsidRPr="00CB195B" w14:paraId="5B5F30C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DA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2B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94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F0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76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F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E0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3C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AE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</w:tr>
      <w:tr w:rsidR="003171D9" w:rsidRPr="00CB195B" w14:paraId="06E5972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B3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21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5F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5E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9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BB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A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E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5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</w:tr>
      <w:tr w:rsidR="003171D9" w:rsidRPr="00CB195B" w14:paraId="2E749B6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835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1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D2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DA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8E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5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9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0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0FD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</w:tr>
      <w:tr w:rsidR="003171D9" w:rsidRPr="00CB195B" w14:paraId="078AD32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A9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AA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5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D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F1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1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9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9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F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</w:tr>
      <w:tr w:rsidR="003171D9" w:rsidRPr="00CB195B" w14:paraId="2819D57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6A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F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73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0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1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C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0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D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06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</w:tr>
      <w:tr w:rsidR="003171D9" w:rsidRPr="00CB195B" w14:paraId="18D9B7D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FA3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3C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2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03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7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081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3B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A9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02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</w:tr>
      <w:tr w:rsidR="003171D9" w:rsidRPr="00CB195B" w14:paraId="2497E4A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3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E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57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1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F1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60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E1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8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70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</w:tr>
      <w:tr w:rsidR="003171D9" w:rsidRPr="00CB195B" w14:paraId="338337E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2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CA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CE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3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FD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7F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9D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5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F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</w:tr>
      <w:tr w:rsidR="003171D9" w:rsidRPr="00CB195B" w14:paraId="4937553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C8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71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C7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F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68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C0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1A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D41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4A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</w:tr>
      <w:tr w:rsidR="003171D9" w:rsidRPr="00CB195B" w14:paraId="0C4B137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8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1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E8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14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8E0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B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C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7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E3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</w:tr>
      <w:tr w:rsidR="003171D9" w:rsidRPr="00CB195B" w14:paraId="2C5CEEC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9C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lastRenderedPageBreak/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DB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A7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F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9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54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C7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8CD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346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</w:tr>
      <w:tr w:rsidR="003171D9" w:rsidRPr="00CB195B" w14:paraId="1CC35B6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E09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B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9A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D9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65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C8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6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62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00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</w:tr>
      <w:tr w:rsidR="003171D9" w:rsidRPr="00CB195B" w14:paraId="79E7773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7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0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F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C7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3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76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4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470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C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</w:tr>
      <w:tr w:rsidR="003171D9" w:rsidRPr="00CB195B" w14:paraId="5B7AD2A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2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847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CB0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D6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57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72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5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45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7B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</w:tr>
      <w:tr w:rsidR="003171D9" w:rsidRPr="00CB195B" w14:paraId="3B9E8F9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A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E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D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4A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0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7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A4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A7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9E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</w:tr>
      <w:tr w:rsidR="003171D9" w:rsidRPr="00CB195B" w14:paraId="439B09B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87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09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74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7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5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6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E9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D1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B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</w:tr>
      <w:tr w:rsidR="003171D9" w:rsidRPr="00CB195B" w14:paraId="111E507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B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F8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87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B1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3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58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E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573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11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</w:tr>
      <w:tr w:rsidR="003171D9" w:rsidRPr="00CB195B" w14:paraId="249A6EF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3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A0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C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3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1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5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A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EE2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C3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</w:tr>
      <w:tr w:rsidR="003171D9" w:rsidRPr="00CB195B" w14:paraId="1A0A6C1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F92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2B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B53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E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E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2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5A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B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DCE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</w:tr>
      <w:tr w:rsidR="003171D9" w:rsidRPr="00CB195B" w14:paraId="4BA9D69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84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D04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E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F0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81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4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C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2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DA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</w:tr>
      <w:tr w:rsidR="003171D9" w:rsidRPr="00CB195B" w14:paraId="638BEFB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E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64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FD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1D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1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E4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D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6D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79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</w:tr>
      <w:tr w:rsidR="003171D9" w:rsidRPr="00CB195B" w14:paraId="42EED5F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1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B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9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67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7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E0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3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DF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893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</w:tr>
      <w:tr w:rsidR="003171D9" w:rsidRPr="00CB195B" w14:paraId="79693C63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7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E3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DE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A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B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FA5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1F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2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F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</w:tr>
      <w:tr w:rsidR="003171D9" w:rsidRPr="00CB195B" w14:paraId="018E1983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F9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61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6F3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C1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67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9F5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C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68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B2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</w:tr>
      <w:tr w:rsidR="003171D9" w:rsidRPr="00CB195B" w14:paraId="08B61DB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14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D3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2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5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CA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8C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FA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5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D56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</w:tr>
      <w:tr w:rsidR="003171D9" w:rsidRPr="00CB195B" w14:paraId="1D098C6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0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5E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7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8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A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6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6D5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CE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F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</w:tr>
      <w:tr w:rsidR="003171D9" w:rsidRPr="00CB195B" w14:paraId="21374F5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2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7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2E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8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C6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B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3F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2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61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%</w:t>
            </w:r>
          </w:p>
        </w:tc>
      </w:tr>
      <w:tr w:rsidR="003171D9" w:rsidRPr="00CB195B" w14:paraId="01A4D2B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6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7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4B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4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6DD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C35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75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E2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3F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</w:tr>
      <w:tr w:rsidR="003171D9" w:rsidRPr="00CB195B" w14:paraId="71B7CAB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73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C7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37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1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9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174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4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B4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A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</w:tr>
      <w:tr w:rsidR="003171D9" w:rsidRPr="00CB195B" w14:paraId="1F64BB0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2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9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5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17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82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3C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D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0D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6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</w:tr>
      <w:tr w:rsidR="003171D9" w:rsidRPr="00CB195B" w14:paraId="70A445E3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07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E4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9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147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6D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08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4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6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B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</w:tr>
      <w:tr w:rsidR="003171D9" w:rsidRPr="00CB195B" w14:paraId="4D571AB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A6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6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36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B6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B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7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FDD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5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B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</w:tr>
      <w:tr w:rsidR="003171D9" w:rsidRPr="00CB195B" w14:paraId="57A8ADC3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779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94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21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BB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46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0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2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7D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1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</w:tr>
      <w:tr w:rsidR="003171D9" w:rsidRPr="00CB195B" w14:paraId="559B20C3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21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78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11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76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37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71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9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5F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4FB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</w:tr>
      <w:tr w:rsidR="003171D9" w:rsidRPr="00CB195B" w14:paraId="0F9980A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9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7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62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6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C84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E8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A5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D3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C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</w:tr>
      <w:tr w:rsidR="003171D9" w:rsidRPr="00CB195B" w14:paraId="6A40675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91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2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7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4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A1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37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CC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07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0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</w:tr>
      <w:tr w:rsidR="003171D9" w:rsidRPr="00CB195B" w14:paraId="449CFF2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C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15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E2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7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C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9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B2C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B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4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</w:tr>
      <w:tr w:rsidR="003171D9" w:rsidRPr="00CB195B" w14:paraId="4A59723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1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0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F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18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6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8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8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AB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8D1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</w:tr>
      <w:tr w:rsidR="003171D9" w:rsidRPr="00CB195B" w14:paraId="0C7D18C6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7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F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6E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6A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55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D2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44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FB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1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</w:tr>
      <w:tr w:rsidR="003171D9" w:rsidRPr="00CB195B" w14:paraId="428468D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201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3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0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8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96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517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ED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8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08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</w:tr>
      <w:tr w:rsidR="003171D9" w:rsidRPr="00CB195B" w14:paraId="09854F3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00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5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93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9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44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2B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6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E5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58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</w:tr>
      <w:tr w:rsidR="003171D9" w:rsidRPr="00CB195B" w14:paraId="366935D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9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5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4F7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4A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66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330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6E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9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F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</w:tr>
      <w:tr w:rsidR="003171D9" w:rsidRPr="00CB195B" w14:paraId="420B992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3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D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2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95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31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B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63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57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30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</w:tr>
      <w:tr w:rsidR="003171D9" w:rsidRPr="00CB195B" w14:paraId="4CA5979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D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B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4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1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B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7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B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52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CA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</w:tr>
      <w:tr w:rsidR="003171D9" w:rsidRPr="00CB195B" w14:paraId="6BEC1F4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B9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29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8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63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D2F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1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30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A7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8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</w:tr>
      <w:tr w:rsidR="003171D9" w:rsidRPr="00CB195B" w14:paraId="4156227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2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B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B5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C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CC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8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1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7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7D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</w:tr>
      <w:tr w:rsidR="003171D9" w:rsidRPr="00CB195B" w14:paraId="3343A31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3B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8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F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6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22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64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A0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CE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45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</w:tr>
      <w:tr w:rsidR="003171D9" w:rsidRPr="00CB195B" w14:paraId="2D44775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9C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2E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15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32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84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3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25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B66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B1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</w:tr>
      <w:tr w:rsidR="003171D9" w:rsidRPr="00CB195B" w14:paraId="165FBBB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7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8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2B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CB9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53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6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242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1A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69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</w:tr>
      <w:tr w:rsidR="003171D9" w:rsidRPr="00CB195B" w14:paraId="61341AF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F9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7A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22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7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95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4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1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6D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51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</w:tr>
      <w:tr w:rsidR="003171D9" w:rsidRPr="00CB195B" w14:paraId="594BA00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B0D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D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6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0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FD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3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5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89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4D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</w:tr>
      <w:tr w:rsidR="003171D9" w:rsidRPr="00CB195B" w14:paraId="223CE32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CD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D74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EF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6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4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2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2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0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9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</w:tr>
      <w:tr w:rsidR="003171D9" w:rsidRPr="00CB195B" w14:paraId="5CBC468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A2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B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47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35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F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2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6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D7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B5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</w:tr>
      <w:tr w:rsidR="003171D9" w:rsidRPr="00CB195B" w14:paraId="186D4DB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03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C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7A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5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8C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D8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6D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7A6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C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</w:tr>
      <w:tr w:rsidR="003171D9" w:rsidRPr="00CB195B" w14:paraId="2DA2660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3B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39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3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E7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B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B8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1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A5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135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</w:tr>
      <w:tr w:rsidR="003171D9" w:rsidRPr="00CB195B" w14:paraId="2D9EDBB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67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44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DA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18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94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E14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1F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A0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6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</w:tr>
      <w:tr w:rsidR="003171D9" w:rsidRPr="00CB195B" w14:paraId="03B8C2F7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FF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18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2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8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DE4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8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C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2C6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B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</w:tr>
      <w:tr w:rsidR="003171D9" w:rsidRPr="00CB195B" w14:paraId="1390311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C2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D0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48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75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1B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14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CD2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07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0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</w:tr>
      <w:tr w:rsidR="003171D9" w:rsidRPr="00CB195B" w14:paraId="4AFD1F3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8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lastRenderedPageBreak/>
              <w:t>-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52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60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2C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3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A4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80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A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3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</w:tr>
      <w:tr w:rsidR="003171D9" w:rsidRPr="00CB195B" w14:paraId="3200454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F0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839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37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83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9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8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B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2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7D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</w:tr>
      <w:tr w:rsidR="003171D9" w:rsidRPr="00CB195B" w14:paraId="065A33D6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1CD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2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4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0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5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FA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B8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0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B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</w:tr>
      <w:tr w:rsidR="003171D9" w:rsidRPr="00CB195B" w14:paraId="1C3E434D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8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58B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3A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E2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513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D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1A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60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62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</w:tr>
      <w:tr w:rsidR="003171D9" w:rsidRPr="00CB195B" w14:paraId="09F5995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17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A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B2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D2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7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0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662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0D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84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</w:tr>
      <w:tr w:rsidR="003171D9" w:rsidRPr="00CB195B" w14:paraId="794EAC8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6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00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8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E6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4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F6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4E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02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94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</w:tr>
      <w:tr w:rsidR="003171D9" w:rsidRPr="00CB195B" w14:paraId="3BF390C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BC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FA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7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93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7F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BA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9F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CC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6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</w:tr>
      <w:tr w:rsidR="003171D9" w:rsidRPr="00CB195B" w14:paraId="06D09CB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C8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C2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F5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B1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98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82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94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D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5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</w:tr>
      <w:tr w:rsidR="003171D9" w:rsidRPr="00CB195B" w14:paraId="7D601B0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AD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3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A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401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60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21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1A7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C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DC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</w:tr>
      <w:tr w:rsidR="003171D9" w:rsidRPr="00CB195B" w14:paraId="760E1B0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B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44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BB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76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4E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5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09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E8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7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</w:tr>
      <w:tr w:rsidR="003171D9" w:rsidRPr="00CB195B" w14:paraId="131C6336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C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B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4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F4A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0EC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C1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E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39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22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</w:tr>
      <w:tr w:rsidR="003171D9" w:rsidRPr="00CB195B" w14:paraId="13D8AB5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02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C1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D2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C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5A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7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79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8A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19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9%</w:t>
            </w:r>
          </w:p>
        </w:tc>
      </w:tr>
      <w:tr w:rsidR="003171D9" w:rsidRPr="00CB195B" w14:paraId="1A4782C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6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E38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67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8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30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24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2DD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735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91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</w:tr>
      <w:tr w:rsidR="003171D9" w:rsidRPr="00CB195B" w14:paraId="187F14B7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8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9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4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9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CE8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0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5D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61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E5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</w:tr>
      <w:tr w:rsidR="003171D9" w:rsidRPr="00CB195B" w14:paraId="54864DA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E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1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FE1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00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A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653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2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A55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80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</w:tr>
      <w:tr w:rsidR="003171D9" w:rsidRPr="00CB195B" w14:paraId="52757F87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E7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22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A0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F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F0C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33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21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62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98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</w:tr>
      <w:tr w:rsidR="003171D9" w:rsidRPr="00CB195B" w14:paraId="7173AD3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F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28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B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5D9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C1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F6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46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C4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AA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</w:tr>
      <w:tr w:rsidR="003171D9" w:rsidRPr="00CB195B" w14:paraId="41A9492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E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3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8B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9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46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1D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FC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B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D4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</w:tr>
      <w:tr w:rsidR="003171D9" w:rsidRPr="00CB195B" w14:paraId="270E464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C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A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76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13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EF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92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589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88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6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</w:tr>
      <w:tr w:rsidR="003171D9" w:rsidRPr="00CB195B" w14:paraId="3FCBBF1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3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3B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C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E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D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3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28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C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FC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</w:tr>
      <w:tr w:rsidR="003171D9" w:rsidRPr="00CB195B" w14:paraId="25F7EAF2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8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3D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5C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E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98E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46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BC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CF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0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</w:tr>
      <w:tr w:rsidR="003171D9" w:rsidRPr="00CB195B" w14:paraId="5853DA1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8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92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A8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31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672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8B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C20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6F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7A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</w:tr>
      <w:tr w:rsidR="003171D9" w:rsidRPr="00CB195B" w14:paraId="1FD461D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8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1F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50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58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85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AB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BE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6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A7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%</w:t>
            </w:r>
          </w:p>
        </w:tc>
      </w:tr>
      <w:tr w:rsidR="003171D9" w:rsidRPr="00CB195B" w14:paraId="0D1B43D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1B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0B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C7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E8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51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634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3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53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DD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</w:tr>
      <w:tr w:rsidR="003171D9" w:rsidRPr="00CB195B" w14:paraId="6DCD821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99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53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53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0B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272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84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B3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F9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47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0%</w:t>
            </w:r>
          </w:p>
        </w:tc>
      </w:tr>
      <w:tr w:rsidR="003171D9" w:rsidRPr="00CB195B" w14:paraId="7003A33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2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2B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0B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48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71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4EF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66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23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78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</w:tr>
      <w:tr w:rsidR="003171D9" w:rsidRPr="00CB195B" w14:paraId="6D53C46C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8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91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4C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86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1C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4A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5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11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3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</w:tr>
      <w:tr w:rsidR="003171D9" w:rsidRPr="00CB195B" w14:paraId="281CFBE6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5C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4A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62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06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B73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C1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C3E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83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2D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6%</w:t>
            </w:r>
          </w:p>
        </w:tc>
      </w:tr>
      <w:tr w:rsidR="003171D9" w:rsidRPr="00CB195B" w14:paraId="094FBF1F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81D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1E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92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94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A0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5F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C6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92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8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%</w:t>
            </w:r>
          </w:p>
        </w:tc>
      </w:tr>
      <w:tr w:rsidR="003171D9" w:rsidRPr="00CB195B" w14:paraId="02A6F5D5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F2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4D6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43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F79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1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94A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74C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9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8F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</w:tr>
      <w:tr w:rsidR="003171D9" w:rsidRPr="00CB195B" w14:paraId="190BCB8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0A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94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D5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89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5C9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00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D8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A6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7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</w:tr>
      <w:tr w:rsidR="003171D9" w:rsidRPr="00CB195B" w14:paraId="2A37C38B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A4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87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CD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95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65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D4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A28D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03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C0E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%</w:t>
            </w:r>
          </w:p>
        </w:tc>
      </w:tr>
      <w:tr w:rsidR="003171D9" w:rsidRPr="00CB195B" w14:paraId="53B70EE1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7B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1C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7E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CC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AFB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EAA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29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50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90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3%</w:t>
            </w:r>
          </w:p>
        </w:tc>
      </w:tr>
      <w:tr w:rsidR="003171D9" w:rsidRPr="00CB195B" w14:paraId="744A13D9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D4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4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585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FC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388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93E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27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C5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9B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%</w:t>
            </w:r>
          </w:p>
        </w:tc>
      </w:tr>
      <w:tr w:rsidR="003171D9" w:rsidRPr="00CB195B" w14:paraId="2B80B810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644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10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EB1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13F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A0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44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F0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E6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97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3%</w:t>
            </w:r>
          </w:p>
        </w:tc>
      </w:tr>
      <w:tr w:rsidR="003171D9" w:rsidRPr="00CB195B" w14:paraId="5F789DAE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9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83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CB6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6E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93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9C0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2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1C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082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</w:tr>
      <w:tr w:rsidR="003171D9" w:rsidRPr="00CB195B" w14:paraId="3FC08D84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F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B5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744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80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7F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B8A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3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4F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6D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10A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6%</w:t>
            </w:r>
          </w:p>
        </w:tc>
      </w:tr>
      <w:tr w:rsidR="003171D9" w:rsidRPr="00CB195B" w14:paraId="22BBB84A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D94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F20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F7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58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80C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5CCF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2FB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29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22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2%</w:t>
            </w:r>
          </w:p>
        </w:tc>
      </w:tr>
      <w:tr w:rsidR="003171D9" w:rsidRPr="00CB195B" w14:paraId="66D3CF58" w14:textId="77777777" w:rsidTr="0084481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4FA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959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0C9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513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C6E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2B1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E8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-24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5A7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945" w14:textId="77777777" w:rsidR="003171D9" w:rsidRPr="00CB195B" w:rsidRDefault="003171D9" w:rsidP="008448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+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.</w:t>
            </w:r>
            <w:r w:rsidRPr="00CB195B">
              <w:rPr>
                <w:rFonts w:ascii="Calibri" w:eastAsia="Times New Roman" w:hAnsi="Calibri" w:cs="Calibri"/>
                <w:color w:val="000000"/>
                <w:szCs w:val="24"/>
                <w:lang w:val="es-ES" w:eastAsia="es-ES_tradnl"/>
              </w:rPr>
              <w:t>81%</w:t>
            </w:r>
          </w:p>
        </w:tc>
      </w:tr>
    </w:tbl>
    <w:p w14:paraId="66C656A8" w14:textId="77777777" w:rsidR="003171D9" w:rsidRDefault="003171D9" w:rsidP="003171D9">
      <w:pPr>
        <w:jc w:val="both"/>
      </w:pPr>
    </w:p>
    <w:p w14:paraId="6C213E0A" w14:textId="77777777" w:rsidR="009A4027" w:rsidRDefault="00000000"/>
    <w:sectPr w:rsidR="009A4027" w:rsidSect="003171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67664" w14:textId="77777777" w:rsidR="008B59DC" w:rsidRDefault="008B59DC" w:rsidP="003171D9">
      <w:pPr>
        <w:spacing w:before="0" w:after="0"/>
      </w:pPr>
      <w:r>
        <w:separator/>
      </w:r>
    </w:p>
  </w:endnote>
  <w:endnote w:type="continuationSeparator" w:id="0">
    <w:p w14:paraId="31D24E34" w14:textId="77777777" w:rsidR="008B59DC" w:rsidRDefault="008B59DC" w:rsidP="003171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B8E7B" w14:textId="77777777" w:rsidR="008B59DC" w:rsidRDefault="008B59DC" w:rsidP="003171D9">
      <w:pPr>
        <w:spacing w:before="0" w:after="0"/>
      </w:pPr>
      <w:r>
        <w:separator/>
      </w:r>
    </w:p>
  </w:footnote>
  <w:footnote w:type="continuationSeparator" w:id="0">
    <w:p w14:paraId="557CE994" w14:textId="77777777" w:rsidR="008B59DC" w:rsidRDefault="008B59DC" w:rsidP="003171D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7D6842"/>
    <w:multiLevelType w:val="hybridMultilevel"/>
    <w:tmpl w:val="CDE8DB92"/>
    <w:lvl w:ilvl="0" w:tplc="EBF474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C75A6"/>
    <w:multiLevelType w:val="hybridMultilevel"/>
    <w:tmpl w:val="28A806B6"/>
    <w:lvl w:ilvl="0" w:tplc="B12A3E4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5C1F99"/>
    <w:multiLevelType w:val="hybridMultilevel"/>
    <w:tmpl w:val="6C046E26"/>
    <w:lvl w:ilvl="0" w:tplc="50AA10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43538612">
    <w:abstractNumId w:val="0"/>
  </w:num>
  <w:num w:numId="2" w16cid:durableId="2080514757">
    <w:abstractNumId w:val="15"/>
  </w:num>
  <w:num w:numId="3" w16cid:durableId="218902808">
    <w:abstractNumId w:val="1"/>
  </w:num>
  <w:num w:numId="4" w16cid:durableId="731274797">
    <w:abstractNumId w:val="17"/>
  </w:num>
  <w:num w:numId="5" w16cid:durableId="12630753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8511583">
    <w:abstractNumId w:val="11"/>
  </w:num>
  <w:num w:numId="7" w16cid:durableId="1992245261">
    <w:abstractNumId w:val="9"/>
  </w:num>
  <w:num w:numId="8" w16cid:durableId="2099474278">
    <w:abstractNumId w:val="7"/>
  </w:num>
  <w:num w:numId="9" w16cid:durableId="1832865373">
    <w:abstractNumId w:val="10"/>
  </w:num>
  <w:num w:numId="10" w16cid:durableId="413012142">
    <w:abstractNumId w:val="8"/>
  </w:num>
  <w:num w:numId="11" w16cid:durableId="401680778">
    <w:abstractNumId w:val="2"/>
  </w:num>
  <w:num w:numId="12" w16cid:durableId="1214148859">
    <w:abstractNumId w:val="20"/>
  </w:num>
  <w:num w:numId="13" w16cid:durableId="692848676">
    <w:abstractNumId w:val="14"/>
  </w:num>
  <w:num w:numId="14" w16cid:durableId="271282050">
    <w:abstractNumId w:val="4"/>
  </w:num>
  <w:num w:numId="15" w16cid:durableId="705326574">
    <w:abstractNumId w:val="13"/>
  </w:num>
  <w:num w:numId="16" w16cid:durableId="523247647">
    <w:abstractNumId w:val="16"/>
  </w:num>
  <w:num w:numId="17" w16cid:durableId="139231361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323745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96010702">
    <w:abstractNumId w:val="6"/>
  </w:num>
  <w:num w:numId="20" w16cid:durableId="490369137">
    <w:abstractNumId w:val="19"/>
  </w:num>
  <w:num w:numId="21" w16cid:durableId="1542091734">
    <w:abstractNumId w:val="3"/>
  </w:num>
  <w:num w:numId="22" w16cid:durableId="71493430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984772555">
    <w:abstractNumId w:val="12"/>
  </w:num>
  <w:num w:numId="24" w16cid:durableId="138910647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52771570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361564093">
    <w:abstractNumId w:val="18"/>
  </w:num>
  <w:num w:numId="27" w16cid:durableId="510527088">
    <w:abstractNumId w:val="5"/>
  </w:num>
  <w:num w:numId="28" w16cid:durableId="182786576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D9"/>
    <w:rsid w:val="001021A8"/>
    <w:rsid w:val="001400BD"/>
    <w:rsid w:val="002143A1"/>
    <w:rsid w:val="003171D9"/>
    <w:rsid w:val="00562538"/>
    <w:rsid w:val="006A658F"/>
    <w:rsid w:val="008B59DC"/>
    <w:rsid w:val="00EA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30743B"/>
  <w15:chartTrackingRefBased/>
  <w15:docId w15:val="{EBC84A3F-5FBC-493B-8AB0-86F76975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1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3171D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3171D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3171D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3171D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3171D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171D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3171D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3171D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3171D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3171D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3171D9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71D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3171D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171D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3171D9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3171D9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171D9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71D9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59"/>
    <w:rsid w:val="003171D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3171D9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171D9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3171D9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3171D9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71D9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71D9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171D9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171D9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171D9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3171D9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3171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171D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171D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71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71D9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3171D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71D9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3171D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3171D9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3171D9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3171D9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3171D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171D9"/>
  </w:style>
  <w:style w:type="character" w:styleId="nfasissutil">
    <w:name w:val="Subtle Emphasis"/>
    <w:basedOn w:val="Fuentedeprrafopredeter"/>
    <w:uiPriority w:val="19"/>
    <w:qFormat/>
    <w:rsid w:val="003171D9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3171D9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3171D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171D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3171D9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3171D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71D9"/>
    <w:pPr>
      <w:numPr>
        <w:numId w:val="17"/>
      </w:numPr>
    </w:pPr>
  </w:style>
  <w:style w:type="paragraph" w:styleId="Revisin">
    <w:name w:val="Revision"/>
    <w:hidden/>
    <w:uiPriority w:val="99"/>
    <w:semiHidden/>
    <w:rsid w:val="003171D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171D9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3171D9"/>
    <w:rPr>
      <w:color w:val="808080"/>
    </w:rPr>
  </w:style>
  <w:style w:type="character" w:customStyle="1" w:styleId="cf01">
    <w:name w:val="cf01"/>
    <w:basedOn w:val="Fuentedeprrafopredeter"/>
    <w:rsid w:val="003171D9"/>
    <w:rPr>
      <w:rFonts w:ascii="Segoe UI" w:hAnsi="Segoe UI" w:cs="Segoe UI" w:hint="default"/>
      <w:sz w:val="18"/>
      <w:szCs w:val="18"/>
    </w:rPr>
  </w:style>
  <w:style w:type="character" w:customStyle="1" w:styleId="markedcontent">
    <w:name w:val="markedcontent"/>
    <w:basedOn w:val="Fuentedeprrafopredeter"/>
    <w:rsid w:val="003171D9"/>
  </w:style>
  <w:style w:type="character" w:customStyle="1" w:styleId="content-page-headersticky-content-item-title">
    <w:name w:val="content-page-header__sticky-content-item-title"/>
    <w:basedOn w:val="Fuentedeprrafopredeter"/>
    <w:rsid w:val="003171D9"/>
  </w:style>
  <w:style w:type="paragraph" w:customStyle="1" w:styleId="msonormal0">
    <w:name w:val="msonormal"/>
    <w:basedOn w:val="Normal"/>
    <w:rsid w:val="003171D9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font5">
    <w:name w:val="font5"/>
    <w:basedOn w:val="Normal"/>
    <w:rsid w:val="003171D9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s-ES" w:eastAsia="es-ES_tradnl"/>
    </w:rPr>
  </w:style>
  <w:style w:type="paragraph" w:customStyle="1" w:styleId="xl65">
    <w:name w:val="xl65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6">
    <w:name w:val="xl66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67">
    <w:name w:val="xl67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1"/>
      <w:szCs w:val="21"/>
      <w:lang w:val="es-ES" w:eastAsia="es-ES_tradnl"/>
    </w:rPr>
  </w:style>
  <w:style w:type="paragraph" w:customStyle="1" w:styleId="xl68">
    <w:name w:val="xl68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_tradnl"/>
    </w:rPr>
  </w:style>
  <w:style w:type="paragraph" w:customStyle="1" w:styleId="xl69">
    <w:name w:val="xl69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_tradnl"/>
    </w:rPr>
  </w:style>
  <w:style w:type="paragraph" w:customStyle="1" w:styleId="xl70">
    <w:name w:val="xl70"/>
    <w:basedOn w:val="Normal"/>
    <w:rsid w:val="003171D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5</Words>
  <Characters>8061</Characters>
  <Application>Microsoft Office Word</Application>
  <DocSecurity>0</DocSecurity>
  <Lines>67</Lines>
  <Paragraphs>19</Paragraphs>
  <ScaleCrop>false</ScaleCrop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ómez Cid</dc:creator>
  <cp:keywords/>
  <dc:description/>
  <cp:lastModifiedBy>Lidia Gómez Cid</cp:lastModifiedBy>
  <cp:revision>1</cp:revision>
  <dcterms:created xsi:type="dcterms:W3CDTF">2022-10-03T14:49:00Z</dcterms:created>
  <dcterms:modified xsi:type="dcterms:W3CDTF">2022-10-03T14:50:00Z</dcterms:modified>
</cp:coreProperties>
</file>